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549" w:tblpY="1626"/>
        <w:tblW w:w="9606" w:type="dxa"/>
        <w:tblLook w:val="04A0" w:firstRow="1" w:lastRow="0" w:firstColumn="1" w:lastColumn="0" w:noHBand="0" w:noVBand="1"/>
      </w:tblPr>
      <w:tblGrid>
        <w:gridCol w:w="4020"/>
        <w:gridCol w:w="1080"/>
        <w:gridCol w:w="2145"/>
        <w:gridCol w:w="2361"/>
      </w:tblGrid>
      <w:tr w:rsidR="00E71023" w:rsidRPr="00422EDE" w14:paraId="3A3D6C9A" w14:textId="77777777" w:rsidTr="004E5A4C">
        <w:trPr>
          <w:trHeight w:val="364"/>
        </w:trPr>
        <w:tc>
          <w:tcPr>
            <w:tcW w:w="4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7EDABF" w14:textId="77777777" w:rsidR="00E71023" w:rsidRPr="00422EDE" w:rsidRDefault="00E71023" w:rsidP="005F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bookmarkStart w:id="0" w:name="_GoBack"/>
            <w:bookmarkEnd w:id="0"/>
            <w:r w:rsidRPr="00422E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9A9CC4" w14:textId="77777777" w:rsidR="00E71023" w:rsidRPr="00422EDE" w:rsidRDefault="00E71023" w:rsidP="005F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22E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m (</w:t>
            </w:r>
            <w:r w:rsidRPr="00422EDE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eastAsia="en-GB"/>
              </w:rPr>
              <w:t>o</w:t>
            </w:r>
            <w:r w:rsidRPr="00422E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)</w:t>
            </w:r>
          </w:p>
        </w:tc>
        <w:tc>
          <w:tcPr>
            <w:tcW w:w="21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7CDAB3" w14:textId="77777777" w:rsidR="00E71023" w:rsidRPr="00422EDE" w:rsidRDefault="00E71023" w:rsidP="005F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22E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roduct size (bp)</w:t>
            </w:r>
          </w:p>
        </w:tc>
        <w:tc>
          <w:tcPr>
            <w:tcW w:w="2361" w:type="dxa"/>
            <w:tcBorders>
              <w:top w:val="single" w:sz="4" w:space="0" w:color="auto"/>
              <w:bottom w:val="nil"/>
            </w:tcBorders>
            <w:vAlign w:val="center"/>
          </w:tcPr>
          <w:p w14:paraId="39DEFA84" w14:textId="77777777" w:rsidR="00E71023" w:rsidRPr="00422EDE" w:rsidRDefault="00E71023" w:rsidP="005F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enomic region</w:t>
            </w:r>
          </w:p>
        </w:tc>
      </w:tr>
      <w:tr w:rsidR="00E71023" w:rsidRPr="00422EDE" w14:paraId="01EA24ED" w14:textId="77777777" w:rsidTr="004E5A4C">
        <w:trPr>
          <w:trHeight w:val="315"/>
        </w:trPr>
        <w:tc>
          <w:tcPr>
            <w:tcW w:w="4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17C10D5" w14:textId="77777777" w:rsidR="00E71023" w:rsidRPr="00422EDE" w:rsidRDefault="00E71023" w:rsidP="005F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22EDE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  <w:lang w:eastAsia="en-GB"/>
              </w:rPr>
              <w:t>Hc-lgc-37</w:t>
            </w:r>
            <w:r w:rsidRPr="00422E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(</w:t>
            </w:r>
            <w:r w:rsidRPr="00422EDE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  <w:lang w:eastAsia="en-GB"/>
              </w:rPr>
              <w:t>hg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(Blackhall et al., 2003)</w:t>
            </w:r>
            <w:r w:rsidRPr="00422E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F9EA0C1" w14:textId="77777777" w:rsidR="00E71023" w:rsidRPr="00422EDE" w:rsidRDefault="00E71023" w:rsidP="005F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22E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38A031A" w14:textId="77777777" w:rsidR="00E71023" w:rsidRPr="00422EDE" w:rsidRDefault="00E71023" w:rsidP="005F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22E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61" w:type="dxa"/>
            <w:tcBorders>
              <w:top w:val="single" w:sz="4" w:space="0" w:color="auto"/>
              <w:bottom w:val="nil"/>
            </w:tcBorders>
          </w:tcPr>
          <w:p w14:paraId="50A5C101" w14:textId="77777777" w:rsidR="00E71023" w:rsidRPr="00422EDE" w:rsidRDefault="00E71023" w:rsidP="005F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71023" w:rsidRPr="00422EDE" w14:paraId="7D7915F0" w14:textId="77777777" w:rsidTr="004E5A4C">
        <w:trPr>
          <w:trHeight w:val="315"/>
        </w:trPr>
        <w:tc>
          <w:tcPr>
            <w:tcW w:w="4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97383F" w14:textId="77777777" w:rsidR="00E71023" w:rsidRPr="00422EDE" w:rsidRDefault="00E71023" w:rsidP="005F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22E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: GGTGATGTCATGGGTGT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557971" w14:textId="77777777" w:rsidR="00E71023" w:rsidRPr="00422EDE" w:rsidRDefault="00E71023" w:rsidP="005F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22E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20C982" w14:textId="77777777" w:rsidR="00E71023" w:rsidRPr="00422EDE" w:rsidRDefault="00E71023" w:rsidP="005F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22E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61" w:type="dxa"/>
            <w:tcBorders>
              <w:top w:val="nil"/>
              <w:bottom w:val="nil"/>
            </w:tcBorders>
          </w:tcPr>
          <w:p w14:paraId="30DF3175" w14:textId="77777777" w:rsidR="00E71023" w:rsidRPr="00422EDE" w:rsidRDefault="00E71023" w:rsidP="005F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71023" w:rsidRPr="00422EDE" w14:paraId="2F032065" w14:textId="77777777" w:rsidTr="004E5A4C">
        <w:trPr>
          <w:trHeight w:val="315"/>
        </w:trPr>
        <w:tc>
          <w:tcPr>
            <w:tcW w:w="40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4BA07C" w14:textId="77777777" w:rsidR="00E71023" w:rsidRPr="00422EDE" w:rsidRDefault="00E71023" w:rsidP="005F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22E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: TTGCTGCGAATACGAATC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58781B" w14:textId="77777777" w:rsidR="00E71023" w:rsidRPr="00422EDE" w:rsidRDefault="00E71023" w:rsidP="005F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22E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1.4</w:t>
            </w:r>
          </w:p>
        </w:tc>
        <w:tc>
          <w:tcPr>
            <w:tcW w:w="21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049374" w14:textId="77777777" w:rsidR="00E71023" w:rsidRPr="00422EDE" w:rsidRDefault="00E71023" w:rsidP="005F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22E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05</w:t>
            </w:r>
          </w:p>
        </w:tc>
        <w:tc>
          <w:tcPr>
            <w:tcW w:w="2361" w:type="dxa"/>
            <w:tcBorders>
              <w:top w:val="nil"/>
            </w:tcBorders>
          </w:tcPr>
          <w:p w14:paraId="50999558" w14:textId="77777777" w:rsidR="00E71023" w:rsidRPr="00422EDE" w:rsidRDefault="00E71023" w:rsidP="005F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exon 8 to exon 10</w:t>
            </w:r>
          </w:p>
        </w:tc>
      </w:tr>
      <w:tr w:rsidR="00DA6AB2" w:rsidRPr="00422EDE" w14:paraId="0EE646A6" w14:textId="77777777" w:rsidTr="004E5A4C">
        <w:trPr>
          <w:trHeight w:val="226"/>
        </w:trPr>
        <w:tc>
          <w:tcPr>
            <w:tcW w:w="4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FE8AD9" w14:textId="77777777" w:rsidR="00DA6AB2" w:rsidRPr="00422EDE" w:rsidRDefault="00DA6AB2" w:rsidP="005F099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217D9A" w14:textId="77777777" w:rsidR="00DA6AB2" w:rsidRPr="00422EDE" w:rsidRDefault="00DA6AB2" w:rsidP="005F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DC3D75" w14:textId="77777777" w:rsidR="00DA6AB2" w:rsidRPr="00422EDE" w:rsidRDefault="00DA6AB2" w:rsidP="005F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61" w:type="dxa"/>
            <w:tcBorders>
              <w:top w:val="nil"/>
              <w:bottom w:val="nil"/>
            </w:tcBorders>
          </w:tcPr>
          <w:p w14:paraId="582E9A67" w14:textId="77777777" w:rsidR="00DA6AB2" w:rsidRPr="00422EDE" w:rsidRDefault="00DA6AB2" w:rsidP="005F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71023" w:rsidRPr="00422EDE" w14:paraId="419902E3" w14:textId="77777777" w:rsidTr="004E5A4C">
        <w:trPr>
          <w:trHeight w:val="315"/>
        </w:trPr>
        <w:tc>
          <w:tcPr>
            <w:tcW w:w="4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3110FE" w14:textId="77777777" w:rsidR="00E71023" w:rsidRPr="00422EDE" w:rsidRDefault="00E71023" w:rsidP="005F099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  <w:lang w:eastAsia="en-GB"/>
              </w:rPr>
            </w:pPr>
            <w:r w:rsidRPr="00422EDE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  <w:lang w:eastAsia="en-GB"/>
              </w:rPr>
              <w:t>Hc-glc-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65AD12" w14:textId="77777777" w:rsidR="00E71023" w:rsidRPr="00422EDE" w:rsidRDefault="00E71023" w:rsidP="005F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22E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AD92B5" w14:textId="77777777" w:rsidR="00E71023" w:rsidRPr="00422EDE" w:rsidRDefault="00E71023" w:rsidP="005F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22E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61" w:type="dxa"/>
            <w:tcBorders>
              <w:top w:val="nil"/>
              <w:bottom w:val="nil"/>
            </w:tcBorders>
          </w:tcPr>
          <w:p w14:paraId="14E21DAC" w14:textId="77777777" w:rsidR="00E71023" w:rsidRPr="00422EDE" w:rsidRDefault="00E71023" w:rsidP="005F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71023" w:rsidRPr="00422EDE" w14:paraId="26FE17D8" w14:textId="77777777" w:rsidTr="004E5A4C">
        <w:trPr>
          <w:trHeight w:val="315"/>
        </w:trPr>
        <w:tc>
          <w:tcPr>
            <w:tcW w:w="4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10892C" w14:textId="77777777" w:rsidR="00E71023" w:rsidRPr="00422EDE" w:rsidRDefault="00E71023" w:rsidP="005F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22E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ewF</w:t>
            </w:r>
            <w:proofErr w:type="spellEnd"/>
            <w:r w:rsidRPr="00422E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: GCAGTATCGTGGGTGTCTT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6B1421" w14:textId="77777777" w:rsidR="00E71023" w:rsidRPr="00422EDE" w:rsidRDefault="00E71023" w:rsidP="005F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22E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6.7</w:t>
            </w:r>
          </w:p>
        </w:tc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F02A34" w14:textId="77777777" w:rsidR="00E71023" w:rsidRPr="00422EDE" w:rsidRDefault="00E71023" w:rsidP="005F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22E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61" w:type="dxa"/>
            <w:tcBorders>
              <w:top w:val="nil"/>
              <w:bottom w:val="nil"/>
            </w:tcBorders>
          </w:tcPr>
          <w:p w14:paraId="218FDC2B" w14:textId="77777777" w:rsidR="00E71023" w:rsidRPr="00422EDE" w:rsidRDefault="00E71023" w:rsidP="005F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71023" w:rsidRPr="00422EDE" w14:paraId="6558149F" w14:textId="77777777" w:rsidTr="004E5A4C">
        <w:trPr>
          <w:trHeight w:val="315"/>
        </w:trPr>
        <w:tc>
          <w:tcPr>
            <w:tcW w:w="4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E5721C" w14:textId="77777777" w:rsidR="00E71023" w:rsidRPr="00422EDE" w:rsidRDefault="00E71023" w:rsidP="005F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22E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1: CTTGTCGTGAGTCTGGATT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57A8AB" w14:textId="77777777" w:rsidR="00E71023" w:rsidRPr="00422EDE" w:rsidRDefault="00E71023" w:rsidP="005F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22E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7.3</w:t>
            </w:r>
          </w:p>
        </w:tc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EE4B6B" w14:textId="77777777" w:rsidR="00E71023" w:rsidRPr="00422EDE" w:rsidRDefault="00E71023" w:rsidP="005F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22E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80</w:t>
            </w:r>
          </w:p>
        </w:tc>
        <w:tc>
          <w:tcPr>
            <w:tcW w:w="2361" w:type="dxa"/>
            <w:tcBorders>
              <w:top w:val="nil"/>
              <w:bottom w:val="nil"/>
            </w:tcBorders>
          </w:tcPr>
          <w:p w14:paraId="0ACFEA31" w14:textId="77777777" w:rsidR="00E71023" w:rsidRPr="00422EDE" w:rsidRDefault="00E71023" w:rsidP="005F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exon 7 to exon 10</w:t>
            </w:r>
          </w:p>
        </w:tc>
      </w:tr>
      <w:tr w:rsidR="00E71023" w:rsidRPr="00422EDE" w14:paraId="1B694181" w14:textId="77777777" w:rsidTr="004E5A4C">
        <w:trPr>
          <w:trHeight w:val="315"/>
        </w:trPr>
        <w:tc>
          <w:tcPr>
            <w:tcW w:w="4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1BF8C8" w14:textId="77777777" w:rsidR="00E71023" w:rsidRPr="00422EDE" w:rsidRDefault="00E71023" w:rsidP="005F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22E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1: CCGGCTCGGGTTACGCT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240A30" w14:textId="77777777" w:rsidR="00E71023" w:rsidRPr="00422EDE" w:rsidRDefault="00E71023" w:rsidP="005F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22E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A7C541" w14:textId="77777777" w:rsidR="00E71023" w:rsidRPr="00422EDE" w:rsidRDefault="00E71023" w:rsidP="005F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22E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65</w:t>
            </w:r>
          </w:p>
        </w:tc>
        <w:tc>
          <w:tcPr>
            <w:tcW w:w="2361" w:type="dxa"/>
            <w:tcBorders>
              <w:top w:val="nil"/>
              <w:bottom w:val="nil"/>
            </w:tcBorders>
          </w:tcPr>
          <w:p w14:paraId="43472528" w14:textId="77777777" w:rsidR="00E71023" w:rsidRPr="00422EDE" w:rsidRDefault="00E71023" w:rsidP="005F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exon 8 to exon 10</w:t>
            </w:r>
          </w:p>
        </w:tc>
      </w:tr>
      <w:tr w:rsidR="00DA6AB2" w:rsidRPr="00422EDE" w14:paraId="5B5A14A6" w14:textId="77777777" w:rsidTr="00DA6AB2">
        <w:trPr>
          <w:trHeight w:val="315"/>
        </w:trPr>
        <w:tc>
          <w:tcPr>
            <w:tcW w:w="402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002C0C4" w14:textId="77777777" w:rsidR="00DA6AB2" w:rsidRPr="00422EDE" w:rsidRDefault="00DA6AB2" w:rsidP="005F099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4A9DCF1" w14:textId="77777777" w:rsidR="00DA6AB2" w:rsidRPr="00422EDE" w:rsidRDefault="00DA6AB2" w:rsidP="005F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4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38DFD2B" w14:textId="77777777" w:rsidR="00DA6AB2" w:rsidRPr="00422EDE" w:rsidRDefault="00DA6AB2" w:rsidP="005F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61" w:type="dxa"/>
            <w:tcBorders>
              <w:bottom w:val="nil"/>
            </w:tcBorders>
          </w:tcPr>
          <w:p w14:paraId="69361896" w14:textId="77777777" w:rsidR="00DA6AB2" w:rsidRPr="00422EDE" w:rsidRDefault="00DA6AB2" w:rsidP="005F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71023" w:rsidRPr="00422EDE" w14:paraId="6BE4CE4F" w14:textId="77777777" w:rsidTr="004E5A4C">
        <w:trPr>
          <w:trHeight w:val="315"/>
        </w:trPr>
        <w:tc>
          <w:tcPr>
            <w:tcW w:w="40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9D6FC32" w14:textId="77777777" w:rsidR="00E71023" w:rsidRPr="00422EDE" w:rsidRDefault="00E71023" w:rsidP="005F099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  <w:lang w:eastAsia="en-GB"/>
              </w:rPr>
            </w:pPr>
            <w:r w:rsidRPr="00422EDE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  <w:lang w:eastAsia="en-GB"/>
              </w:rPr>
              <w:t>Hc-avr-14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795E67A" w14:textId="77777777" w:rsidR="00E71023" w:rsidRPr="00422EDE" w:rsidRDefault="00E71023" w:rsidP="005F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22E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4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CB7A7C5" w14:textId="77777777" w:rsidR="00E71023" w:rsidRPr="00422EDE" w:rsidRDefault="00E71023" w:rsidP="005F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22E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61" w:type="dxa"/>
            <w:tcBorders>
              <w:bottom w:val="nil"/>
            </w:tcBorders>
          </w:tcPr>
          <w:p w14:paraId="7CABF50C" w14:textId="77777777" w:rsidR="00E71023" w:rsidRPr="00422EDE" w:rsidRDefault="00E71023" w:rsidP="005F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71023" w:rsidRPr="00422EDE" w14:paraId="6CEFC807" w14:textId="77777777" w:rsidTr="004E5A4C">
        <w:trPr>
          <w:trHeight w:val="315"/>
        </w:trPr>
        <w:tc>
          <w:tcPr>
            <w:tcW w:w="4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CB9DC4" w14:textId="77777777" w:rsidR="00E71023" w:rsidRPr="00422EDE" w:rsidRDefault="00E71023" w:rsidP="005F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22E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2: CAATTCCGTCCCTCTGGCG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7045C9" w14:textId="77777777" w:rsidR="00E71023" w:rsidRPr="00422EDE" w:rsidRDefault="00E71023" w:rsidP="005F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22E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1</w:t>
            </w:r>
          </w:p>
        </w:tc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322B33" w14:textId="77777777" w:rsidR="00E71023" w:rsidRPr="00422EDE" w:rsidRDefault="00E71023" w:rsidP="005F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22E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61" w:type="dxa"/>
            <w:tcBorders>
              <w:top w:val="nil"/>
              <w:bottom w:val="nil"/>
            </w:tcBorders>
          </w:tcPr>
          <w:p w14:paraId="72B0350A" w14:textId="77777777" w:rsidR="00E71023" w:rsidRPr="00422EDE" w:rsidRDefault="00E71023" w:rsidP="005F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71023" w:rsidRPr="00422EDE" w14:paraId="60A8E1B6" w14:textId="77777777" w:rsidTr="004E5A4C">
        <w:trPr>
          <w:trHeight w:val="315"/>
        </w:trPr>
        <w:tc>
          <w:tcPr>
            <w:tcW w:w="4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D99713" w14:textId="77777777" w:rsidR="00E71023" w:rsidRPr="00422EDE" w:rsidRDefault="00E71023" w:rsidP="005F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22E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nest</w:t>
            </w:r>
            <w:proofErr w:type="spellEnd"/>
            <w:r w:rsidRPr="00422E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: CGAACCTAACGCTGTAAAGG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858859" w14:textId="77777777" w:rsidR="00E71023" w:rsidRPr="00422EDE" w:rsidRDefault="00E71023" w:rsidP="005F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22E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7.3</w:t>
            </w:r>
          </w:p>
        </w:tc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CC8D01" w14:textId="77777777" w:rsidR="00E71023" w:rsidRPr="00422EDE" w:rsidRDefault="00E71023" w:rsidP="005F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22E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84</w:t>
            </w:r>
          </w:p>
        </w:tc>
        <w:tc>
          <w:tcPr>
            <w:tcW w:w="2361" w:type="dxa"/>
            <w:tcBorders>
              <w:top w:val="nil"/>
              <w:bottom w:val="nil"/>
            </w:tcBorders>
          </w:tcPr>
          <w:p w14:paraId="0A4A54EE" w14:textId="77777777" w:rsidR="00E71023" w:rsidRPr="00422EDE" w:rsidRDefault="00E71023" w:rsidP="005F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exon 1 to exon 4</w:t>
            </w:r>
          </w:p>
        </w:tc>
      </w:tr>
      <w:tr w:rsidR="00E71023" w:rsidRPr="00422EDE" w14:paraId="078E977A" w14:textId="77777777" w:rsidTr="004E5A4C">
        <w:trPr>
          <w:trHeight w:val="315"/>
        </w:trPr>
        <w:tc>
          <w:tcPr>
            <w:tcW w:w="4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E7E63F" w14:textId="77777777" w:rsidR="00E71023" w:rsidRPr="00422EDE" w:rsidRDefault="00E71023" w:rsidP="005F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22E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4: GCCGACCAGTCACAACAG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78E4A3" w14:textId="77777777" w:rsidR="00E71023" w:rsidRPr="00422EDE" w:rsidRDefault="00E71023" w:rsidP="005F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22E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8.2</w:t>
            </w:r>
          </w:p>
        </w:tc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E834AF" w14:textId="77777777" w:rsidR="00E71023" w:rsidRPr="00422EDE" w:rsidRDefault="00E71023" w:rsidP="005F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22E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61" w:type="dxa"/>
            <w:tcBorders>
              <w:top w:val="nil"/>
              <w:bottom w:val="nil"/>
            </w:tcBorders>
          </w:tcPr>
          <w:p w14:paraId="1F39CD88" w14:textId="77777777" w:rsidR="00E71023" w:rsidRPr="00422EDE" w:rsidRDefault="00E71023" w:rsidP="005F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71023" w:rsidRPr="00422EDE" w14:paraId="1144BB42" w14:textId="77777777" w:rsidTr="004E5A4C">
        <w:trPr>
          <w:trHeight w:val="315"/>
        </w:trPr>
        <w:tc>
          <w:tcPr>
            <w:tcW w:w="4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55D839" w14:textId="77777777" w:rsidR="00E71023" w:rsidRPr="00422EDE" w:rsidRDefault="00E71023" w:rsidP="005F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22E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sA</w:t>
            </w:r>
            <w:proofErr w:type="spellEnd"/>
            <w:r w:rsidRPr="00422E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: GCCAACCGAGAGTAGCC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54BF52" w14:textId="77777777" w:rsidR="00E71023" w:rsidRPr="00422EDE" w:rsidRDefault="00E71023" w:rsidP="005F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22E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8.2</w:t>
            </w:r>
          </w:p>
        </w:tc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3CAAF9" w14:textId="77777777" w:rsidR="00E71023" w:rsidRPr="00422EDE" w:rsidRDefault="00E71023" w:rsidP="005F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22E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77</w:t>
            </w:r>
          </w:p>
        </w:tc>
        <w:tc>
          <w:tcPr>
            <w:tcW w:w="2361" w:type="dxa"/>
            <w:tcBorders>
              <w:top w:val="nil"/>
              <w:bottom w:val="nil"/>
            </w:tcBorders>
          </w:tcPr>
          <w:p w14:paraId="5477C170" w14:textId="77777777" w:rsidR="00E71023" w:rsidRPr="00422EDE" w:rsidRDefault="00E71023" w:rsidP="005F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exon 3 to intron 3</w:t>
            </w:r>
          </w:p>
        </w:tc>
      </w:tr>
      <w:tr w:rsidR="00E71023" w:rsidRPr="00422EDE" w14:paraId="2CA58352" w14:textId="77777777" w:rsidTr="004E5A4C">
        <w:trPr>
          <w:trHeight w:val="315"/>
        </w:trPr>
        <w:tc>
          <w:tcPr>
            <w:tcW w:w="40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D09717" w14:textId="77777777" w:rsidR="00E71023" w:rsidRPr="00422EDE" w:rsidRDefault="00E71023" w:rsidP="005F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22E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snA</w:t>
            </w:r>
            <w:proofErr w:type="spellEnd"/>
            <w:r w:rsidRPr="00422E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: GCCAACCGAAAGCAGGAG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41051B" w14:textId="77777777" w:rsidR="00E71023" w:rsidRPr="00422EDE" w:rsidRDefault="00E71023" w:rsidP="005F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22E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8.2</w:t>
            </w:r>
          </w:p>
        </w:tc>
        <w:tc>
          <w:tcPr>
            <w:tcW w:w="21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6D95AE" w14:textId="77777777" w:rsidR="00E71023" w:rsidRPr="00422EDE" w:rsidRDefault="00E71023" w:rsidP="005F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22E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77</w:t>
            </w:r>
          </w:p>
        </w:tc>
        <w:tc>
          <w:tcPr>
            <w:tcW w:w="2361" w:type="dxa"/>
            <w:tcBorders>
              <w:top w:val="nil"/>
            </w:tcBorders>
          </w:tcPr>
          <w:p w14:paraId="451408E1" w14:textId="77777777" w:rsidR="00E71023" w:rsidRPr="00422EDE" w:rsidRDefault="00E71023" w:rsidP="005F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exon 3 to intron 3</w:t>
            </w:r>
          </w:p>
        </w:tc>
      </w:tr>
      <w:tr w:rsidR="00DA6AB2" w:rsidRPr="00422EDE" w14:paraId="325C2CDC" w14:textId="77777777" w:rsidTr="00DA6AB2">
        <w:trPr>
          <w:trHeight w:val="315"/>
        </w:trPr>
        <w:tc>
          <w:tcPr>
            <w:tcW w:w="402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4ABA3A0" w14:textId="77777777" w:rsidR="00DA6AB2" w:rsidRPr="00422EDE" w:rsidRDefault="00DA6AB2" w:rsidP="005F099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7B10BDD" w14:textId="77777777" w:rsidR="00DA6AB2" w:rsidRPr="00422EDE" w:rsidRDefault="00DA6AB2" w:rsidP="005F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4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E20F5DA" w14:textId="77777777" w:rsidR="00DA6AB2" w:rsidRPr="00422EDE" w:rsidRDefault="00DA6AB2" w:rsidP="005F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61" w:type="dxa"/>
            <w:tcBorders>
              <w:bottom w:val="nil"/>
            </w:tcBorders>
          </w:tcPr>
          <w:p w14:paraId="61847A7E" w14:textId="77777777" w:rsidR="00DA6AB2" w:rsidRPr="00422EDE" w:rsidRDefault="00DA6AB2" w:rsidP="005F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71023" w:rsidRPr="00422EDE" w14:paraId="22DCD757" w14:textId="77777777" w:rsidTr="004E5A4C">
        <w:trPr>
          <w:trHeight w:val="315"/>
        </w:trPr>
        <w:tc>
          <w:tcPr>
            <w:tcW w:w="40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531BBC8" w14:textId="77777777" w:rsidR="00E71023" w:rsidRPr="00422EDE" w:rsidRDefault="00E71023" w:rsidP="005F099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  <w:lang w:eastAsia="en-GB"/>
              </w:rPr>
            </w:pPr>
            <w:r w:rsidRPr="00422EDE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  <w:lang w:eastAsia="en-GB"/>
              </w:rPr>
              <w:t>Hc-dyf-7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FFDA28D" w14:textId="77777777" w:rsidR="00E71023" w:rsidRPr="00422EDE" w:rsidRDefault="00E71023" w:rsidP="005F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22E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4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051CC39" w14:textId="77777777" w:rsidR="00E71023" w:rsidRPr="00422EDE" w:rsidRDefault="00E71023" w:rsidP="005F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22E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61" w:type="dxa"/>
            <w:tcBorders>
              <w:bottom w:val="nil"/>
            </w:tcBorders>
          </w:tcPr>
          <w:p w14:paraId="4D1467BF" w14:textId="77777777" w:rsidR="00E71023" w:rsidRPr="00422EDE" w:rsidRDefault="00E71023" w:rsidP="005F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71023" w:rsidRPr="00422EDE" w14:paraId="102CE2CC" w14:textId="77777777" w:rsidTr="004E5A4C">
        <w:trPr>
          <w:trHeight w:val="315"/>
        </w:trPr>
        <w:tc>
          <w:tcPr>
            <w:tcW w:w="4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3DECFD" w14:textId="77777777" w:rsidR="00E71023" w:rsidRPr="00422EDE" w:rsidRDefault="00E71023" w:rsidP="005F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22E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4: GTGTCATGCTCGTCGGG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B96B39" w14:textId="77777777" w:rsidR="00E71023" w:rsidRPr="00422EDE" w:rsidRDefault="00E71023" w:rsidP="005F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22E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7.6</w:t>
            </w:r>
          </w:p>
        </w:tc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531DDC" w14:textId="77777777" w:rsidR="00E71023" w:rsidRPr="00422EDE" w:rsidRDefault="00E71023" w:rsidP="005F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22E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61" w:type="dxa"/>
            <w:tcBorders>
              <w:top w:val="nil"/>
              <w:bottom w:val="nil"/>
            </w:tcBorders>
          </w:tcPr>
          <w:p w14:paraId="16AD4496" w14:textId="77777777" w:rsidR="00E71023" w:rsidRPr="00422EDE" w:rsidRDefault="00E71023" w:rsidP="005F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71023" w:rsidRPr="00422EDE" w14:paraId="77D02791" w14:textId="77777777" w:rsidTr="004E5A4C">
        <w:trPr>
          <w:trHeight w:val="315"/>
        </w:trPr>
        <w:tc>
          <w:tcPr>
            <w:tcW w:w="4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055758" w14:textId="77777777" w:rsidR="00E71023" w:rsidRPr="00422EDE" w:rsidRDefault="00E71023" w:rsidP="005F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22E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4: CTCTACTTTCGGTTTCGGCT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F49D64" w14:textId="77777777" w:rsidR="00E71023" w:rsidRPr="00422EDE" w:rsidRDefault="00E71023" w:rsidP="005F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22E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7.3</w:t>
            </w:r>
          </w:p>
        </w:tc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46D7AD" w14:textId="77777777" w:rsidR="00E71023" w:rsidRPr="00422EDE" w:rsidRDefault="00E71023" w:rsidP="005F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22E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95</w:t>
            </w:r>
          </w:p>
        </w:tc>
        <w:tc>
          <w:tcPr>
            <w:tcW w:w="2361" w:type="dxa"/>
            <w:tcBorders>
              <w:top w:val="nil"/>
              <w:bottom w:val="nil"/>
            </w:tcBorders>
          </w:tcPr>
          <w:p w14:paraId="27CCD33A" w14:textId="77777777" w:rsidR="00E71023" w:rsidRPr="00422EDE" w:rsidRDefault="00E71023" w:rsidP="005F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exon 2 to exon 5</w:t>
            </w:r>
          </w:p>
        </w:tc>
      </w:tr>
      <w:tr w:rsidR="00E71023" w:rsidRPr="00422EDE" w14:paraId="3C04F45D" w14:textId="77777777" w:rsidTr="004E5A4C">
        <w:trPr>
          <w:trHeight w:val="315"/>
        </w:trPr>
        <w:tc>
          <w:tcPr>
            <w:tcW w:w="4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ADB2B" w14:textId="77777777" w:rsidR="00E71023" w:rsidRPr="00422EDE" w:rsidRDefault="00E71023" w:rsidP="005F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22E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6: CAACAGATGCTAACAAACCAG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6ACE7" w14:textId="77777777" w:rsidR="00E71023" w:rsidRPr="00422EDE" w:rsidRDefault="00E71023" w:rsidP="005F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22E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5.9</w:t>
            </w:r>
          </w:p>
        </w:tc>
        <w:tc>
          <w:tcPr>
            <w:tcW w:w="21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4012C" w14:textId="77777777" w:rsidR="00E71023" w:rsidRPr="00422EDE" w:rsidRDefault="00E71023" w:rsidP="005F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22E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43</w:t>
            </w:r>
          </w:p>
        </w:tc>
        <w:tc>
          <w:tcPr>
            <w:tcW w:w="2361" w:type="dxa"/>
            <w:tcBorders>
              <w:top w:val="nil"/>
              <w:bottom w:val="single" w:sz="4" w:space="0" w:color="auto"/>
            </w:tcBorders>
          </w:tcPr>
          <w:p w14:paraId="2C4DB427" w14:textId="77777777" w:rsidR="00E71023" w:rsidRPr="00422EDE" w:rsidRDefault="00E71023" w:rsidP="005F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exon 2 to exon 3</w:t>
            </w:r>
          </w:p>
        </w:tc>
      </w:tr>
    </w:tbl>
    <w:p w14:paraId="251F7678" w14:textId="77777777" w:rsidR="00A46AFF" w:rsidRDefault="00A46AFF" w:rsidP="00E71023">
      <w:pPr>
        <w:rPr>
          <w:rFonts w:ascii="Arial" w:hAnsi="Arial" w:cs="Arial"/>
          <w:sz w:val="24"/>
          <w:szCs w:val="24"/>
        </w:rPr>
      </w:pPr>
    </w:p>
    <w:p w14:paraId="43109589" w14:textId="1266C4B3" w:rsidR="00E71023" w:rsidRPr="00741D16" w:rsidRDefault="00376990" w:rsidP="00E71023">
      <w:pPr>
        <w:rPr>
          <w:rFonts w:ascii="Arial" w:hAnsi="Arial" w:cs="Arial"/>
          <w:sz w:val="24"/>
          <w:szCs w:val="24"/>
        </w:rPr>
      </w:pPr>
      <w:proofErr w:type="gramStart"/>
      <w:r w:rsidRPr="004E5A4C">
        <w:rPr>
          <w:rFonts w:ascii="Arial" w:hAnsi="Arial" w:cs="Arial"/>
          <w:b/>
          <w:sz w:val="24"/>
          <w:szCs w:val="24"/>
        </w:rPr>
        <w:t>Supplementary Table</w:t>
      </w:r>
      <w:r w:rsidR="00E71023" w:rsidRPr="004E5A4C">
        <w:rPr>
          <w:rFonts w:ascii="Arial" w:hAnsi="Arial" w:cs="Arial"/>
          <w:b/>
          <w:sz w:val="24"/>
          <w:szCs w:val="24"/>
        </w:rPr>
        <w:t xml:space="preserve"> S1.</w:t>
      </w:r>
      <w:proofErr w:type="gramEnd"/>
      <w:r w:rsidR="00E71023" w:rsidRPr="00741D16">
        <w:rPr>
          <w:rFonts w:ascii="Arial" w:hAnsi="Arial" w:cs="Arial"/>
          <w:sz w:val="24"/>
          <w:szCs w:val="24"/>
        </w:rPr>
        <w:t xml:space="preserve"> </w:t>
      </w:r>
      <w:proofErr w:type="gramStart"/>
      <w:r w:rsidR="00E71023" w:rsidRPr="00741D16">
        <w:rPr>
          <w:rFonts w:ascii="Arial" w:hAnsi="Arial" w:cs="Arial"/>
          <w:sz w:val="24"/>
          <w:szCs w:val="24"/>
        </w:rPr>
        <w:t>Primer sequences and genomic region</w:t>
      </w:r>
      <w:r w:rsidR="00DA6AB2">
        <w:rPr>
          <w:rFonts w:ascii="Arial" w:hAnsi="Arial" w:cs="Arial"/>
          <w:sz w:val="24"/>
          <w:szCs w:val="24"/>
        </w:rPr>
        <w:t>s</w:t>
      </w:r>
      <w:r w:rsidR="005F0999">
        <w:rPr>
          <w:rFonts w:ascii="Arial" w:hAnsi="Arial" w:cs="Arial"/>
          <w:sz w:val="24"/>
          <w:szCs w:val="24"/>
        </w:rPr>
        <w:t xml:space="preserve"> for candidate macrocyclic lactone (ML) </w:t>
      </w:r>
      <w:r w:rsidR="006600EC">
        <w:rPr>
          <w:rFonts w:ascii="Arial" w:hAnsi="Arial" w:cs="Arial"/>
          <w:sz w:val="24"/>
          <w:szCs w:val="24"/>
        </w:rPr>
        <w:t xml:space="preserve">resistance </w:t>
      </w:r>
      <w:r w:rsidR="005F0999">
        <w:rPr>
          <w:rFonts w:ascii="Arial" w:hAnsi="Arial" w:cs="Arial"/>
          <w:sz w:val="24"/>
          <w:szCs w:val="24"/>
        </w:rPr>
        <w:t xml:space="preserve">genes in </w:t>
      </w:r>
      <w:r w:rsidR="005F0999" w:rsidRPr="004E5A4C">
        <w:rPr>
          <w:rFonts w:ascii="Arial" w:hAnsi="Arial" w:cs="Arial"/>
          <w:i/>
          <w:sz w:val="24"/>
          <w:szCs w:val="24"/>
        </w:rPr>
        <w:t>Haemonchus contortus</w:t>
      </w:r>
      <w:r w:rsidR="005F0999">
        <w:rPr>
          <w:rFonts w:ascii="Arial" w:hAnsi="Arial" w:cs="Arial"/>
          <w:sz w:val="24"/>
          <w:szCs w:val="24"/>
        </w:rPr>
        <w:t xml:space="preserve"> (</w:t>
      </w:r>
      <w:r w:rsidR="005F0999" w:rsidRPr="004E5A4C">
        <w:rPr>
          <w:rFonts w:ascii="Arial" w:hAnsi="Arial" w:cs="Arial"/>
          <w:i/>
          <w:sz w:val="24"/>
          <w:szCs w:val="24"/>
        </w:rPr>
        <w:t>Hc</w:t>
      </w:r>
      <w:r w:rsidR="005F0999">
        <w:rPr>
          <w:rFonts w:ascii="Arial" w:hAnsi="Arial" w:cs="Arial"/>
          <w:sz w:val="24"/>
          <w:szCs w:val="24"/>
        </w:rPr>
        <w:t>).</w:t>
      </w:r>
      <w:proofErr w:type="gramEnd"/>
    </w:p>
    <w:p w14:paraId="6E458E98" w14:textId="77777777" w:rsidR="00E71023" w:rsidRDefault="00E71023" w:rsidP="00E71023">
      <w:pPr>
        <w:rPr>
          <w:rFonts w:ascii="Arial" w:hAnsi="Arial" w:cs="Arial"/>
          <w:sz w:val="24"/>
          <w:szCs w:val="24"/>
        </w:rPr>
      </w:pPr>
    </w:p>
    <w:p w14:paraId="7D7C57A6" w14:textId="77777777" w:rsidR="005F0999" w:rsidRDefault="005F0999" w:rsidP="00E71023">
      <w:pPr>
        <w:rPr>
          <w:rFonts w:ascii="Arial" w:hAnsi="Arial" w:cs="Arial"/>
          <w:sz w:val="24"/>
          <w:szCs w:val="24"/>
        </w:rPr>
      </w:pPr>
    </w:p>
    <w:p w14:paraId="263B7404" w14:textId="77777777" w:rsidR="005F0999" w:rsidRPr="004E5A4C" w:rsidRDefault="005F0999" w:rsidP="00E71023">
      <w:pPr>
        <w:rPr>
          <w:rFonts w:ascii="Arial" w:hAnsi="Arial" w:cs="Arial"/>
          <w:b/>
          <w:sz w:val="24"/>
          <w:szCs w:val="24"/>
        </w:rPr>
      </w:pPr>
      <w:r w:rsidRPr="004E5A4C">
        <w:rPr>
          <w:rFonts w:ascii="Arial" w:hAnsi="Arial" w:cs="Arial"/>
          <w:b/>
          <w:sz w:val="24"/>
          <w:szCs w:val="24"/>
        </w:rPr>
        <w:t>References</w:t>
      </w:r>
    </w:p>
    <w:p w14:paraId="6475B327" w14:textId="77777777" w:rsidR="006600EC" w:rsidRPr="008B3CCF" w:rsidRDefault="006600EC" w:rsidP="006600EC">
      <w:pPr>
        <w:pStyle w:val="EndNoteBibliography"/>
        <w:ind w:left="720" w:hanging="720"/>
        <w:rPr>
          <w:noProof/>
        </w:rPr>
      </w:pPr>
      <w:r w:rsidRPr="008B3CCF">
        <w:rPr>
          <w:noProof/>
        </w:rPr>
        <w:t xml:space="preserve">Blackhall, W.J., Prichard, R.K., Beech, R.N., 2003. Selection at a gamma-aminobutyric acid receptor gene in </w:t>
      </w:r>
      <w:r w:rsidRPr="00DC547B">
        <w:rPr>
          <w:i/>
          <w:noProof/>
        </w:rPr>
        <w:t>Haemonchus contortus</w:t>
      </w:r>
      <w:r w:rsidRPr="008B3CCF">
        <w:rPr>
          <w:noProof/>
        </w:rPr>
        <w:t xml:space="preserve"> resistant to avermectins/milbemycins. </w:t>
      </w:r>
      <w:r w:rsidRPr="00ED4D40">
        <w:rPr>
          <w:noProof/>
        </w:rPr>
        <w:t>Mol Biochem Parasitol.</w:t>
      </w:r>
      <w:r w:rsidRPr="008B3CCF">
        <w:rPr>
          <w:i/>
          <w:noProof/>
        </w:rPr>
        <w:t xml:space="preserve"> </w:t>
      </w:r>
      <w:r w:rsidRPr="008B3CCF">
        <w:rPr>
          <w:noProof/>
        </w:rPr>
        <w:t>131, 137-145.</w:t>
      </w:r>
    </w:p>
    <w:p w14:paraId="51DE88E8" w14:textId="11214898" w:rsidR="005F0999" w:rsidRPr="00741D16" w:rsidRDefault="005F0999" w:rsidP="006600EC">
      <w:pPr>
        <w:rPr>
          <w:rFonts w:ascii="Arial" w:hAnsi="Arial" w:cs="Arial"/>
          <w:sz w:val="24"/>
          <w:szCs w:val="24"/>
        </w:rPr>
      </w:pPr>
    </w:p>
    <w:sectPr w:rsidR="005F0999" w:rsidRPr="00741D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2EDE"/>
    <w:rsid w:val="00376990"/>
    <w:rsid w:val="003B3550"/>
    <w:rsid w:val="00422EDE"/>
    <w:rsid w:val="004E5A4C"/>
    <w:rsid w:val="005B0EC3"/>
    <w:rsid w:val="005C156D"/>
    <w:rsid w:val="005F0999"/>
    <w:rsid w:val="006600EC"/>
    <w:rsid w:val="00741D16"/>
    <w:rsid w:val="007C0452"/>
    <w:rsid w:val="008008FB"/>
    <w:rsid w:val="00921F28"/>
    <w:rsid w:val="00A46AFF"/>
    <w:rsid w:val="00D23CA2"/>
    <w:rsid w:val="00DA6AB2"/>
    <w:rsid w:val="00E71023"/>
    <w:rsid w:val="00F631F8"/>
    <w:rsid w:val="00FC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2B79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099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99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F09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099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099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099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0999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rsid w:val="006600EC"/>
    <w:pPr>
      <w:spacing w:after="0" w:line="240" w:lineRule="auto"/>
    </w:pPr>
    <w:rPr>
      <w:rFonts w:ascii="Trebuchet MS" w:eastAsia="Times New Roman" w:hAnsi="Trebuchet MS" w:cs="Times New Roman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099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99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F09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099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099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099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0999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rsid w:val="006600EC"/>
    <w:pPr>
      <w:spacing w:after="0" w:line="240" w:lineRule="auto"/>
    </w:pPr>
    <w:rPr>
      <w:rFonts w:ascii="Trebuchet MS" w:eastAsia="Times New Roman" w:hAnsi="Trebuchet MS" w:cs="Times New Roman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2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z Laing</dc:creator>
  <cp:lastModifiedBy>Maria Meuleman</cp:lastModifiedBy>
  <cp:revision>5</cp:revision>
  <dcterms:created xsi:type="dcterms:W3CDTF">2016-04-29T12:50:00Z</dcterms:created>
  <dcterms:modified xsi:type="dcterms:W3CDTF">2016-05-04T06:11:00Z</dcterms:modified>
</cp:coreProperties>
</file>